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12E" w:rsidRDefault="00FA512E" w:rsidP="00FA512E">
      <w:pPr>
        <w:rPr>
          <w:rFonts w:ascii="Calibri" w:eastAsia="Calibri" w:hAnsi="Calibri" w:cs="Calibri"/>
          <w:color w:val="000000" w:themeColor="text1"/>
        </w:rPr>
      </w:pPr>
      <w:r w:rsidRPr="57D03EE3">
        <w:rPr>
          <w:rFonts w:ascii="Calibri" w:eastAsia="Calibri" w:hAnsi="Calibri" w:cs="Calibri"/>
          <w:b/>
          <w:bCs/>
          <w:color w:val="000000" w:themeColor="text1"/>
        </w:rPr>
        <w:t xml:space="preserve">Table S1: </w:t>
      </w:r>
      <w:r w:rsidRPr="57D03EE3">
        <w:rPr>
          <w:rFonts w:ascii="Calibri" w:eastAsia="Calibri" w:hAnsi="Calibri" w:cs="Calibri"/>
          <w:color w:val="000000" w:themeColor="text1"/>
        </w:rPr>
        <w:t xml:space="preserve">Comparison of </w:t>
      </w:r>
      <w:proofErr w:type="spellStart"/>
      <w:r w:rsidRPr="57D03EE3">
        <w:rPr>
          <w:rFonts w:ascii="Calibri" w:eastAsia="Calibri" w:hAnsi="Calibri" w:cs="Calibri"/>
          <w:color w:val="000000" w:themeColor="text1"/>
        </w:rPr>
        <w:t>hydronephrosis</w:t>
      </w:r>
      <w:proofErr w:type="spellEnd"/>
      <w:r w:rsidRPr="57D03EE3">
        <w:rPr>
          <w:rFonts w:ascii="Calibri" w:eastAsia="Calibri" w:hAnsi="Calibri" w:cs="Calibri"/>
          <w:color w:val="000000" w:themeColor="text1"/>
        </w:rPr>
        <w:t xml:space="preserve"> grading on POCUS and reference standar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825"/>
        <w:gridCol w:w="780"/>
        <w:gridCol w:w="1185"/>
        <w:gridCol w:w="1185"/>
        <w:gridCol w:w="870"/>
      </w:tblGrid>
      <w:tr w:rsidR="00FA512E" w:rsidTr="00DA626F">
        <w:trPr>
          <w:trHeight w:val="255"/>
        </w:trPr>
        <w:tc>
          <w:tcPr>
            <w:tcW w:w="717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Reference standard grade</w:t>
            </w:r>
          </w:p>
        </w:tc>
      </w:tr>
      <w:tr w:rsidR="00FA512E" w:rsidTr="00DA626F">
        <w:trPr>
          <w:trHeight w:val="495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6858E3F4">
              <w:rPr>
                <w:rFonts w:ascii="Calibri" w:eastAsia="Calibri" w:hAnsi="Calibri" w:cs="Calibri"/>
              </w:rPr>
              <w:t xml:space="preserve">POCUS grade 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Mild</w:t>
            </w:r>
          </w:p>
        </w:tc>
        <w:tc>
          <w:tcPr>
            <w:tcW w:w="11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Moderate</w:t>
            </w:r>
          </w:p>
        </w:tc>
        <w:tc>
          <w:tcPr>
            <w:tcW w:w="11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Moderate to severe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Severe</w:t>
            </w:r>
          </w:p>
        </w:tc>
      </w:tr>
      <w:tr w:rsidR="00FA512E" w:rsidTr="00DA626F">
        <w:trPr>
          <w:trHeight w:val="255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6858E3F4">
              <w:rPr>
                <w:rFonts w:ascii="Calibri" w:eastAsia="Calibri" w:hAnsi="Calibri" w:cs="Calibri"/>
              </w:rPr>
              <w:t xml:space="preserve">No </w:t>
            </w:r>
            <w:proofErr w:type="spellStart"/>
            <w:r w:rsidRPr="6858E3F4">
              <w:rPr>
                <w:rFonts w:ascii="Calibri" w:eastAsia="Calibri" w:hAnsi="Calibri" w:cs="Calibri"/>
              </w:rPr>
              <w:t>hydronephrosis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6858E3F4"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4CD7881B">
              <w:rPr>
                <w:rFonts w:ascii="Calibri" w:eastAsia="Calibri" w:hAnsi="Calibri" w:cs="Calibri"/>
              </w:rPr>
              <w:t>0</w:t>
            </w:r>
          </w:p>
        </w:tc>
      </w:tr>
      <w:tr w:rsidR="00FA512E" w:rsidTr="00DA626F">
        <w:trPr>
          <w:trHeight w:val="225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Mild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</w:tr>
      <w:tr w:rsidR="00FA512E" w:rsidTr="00DA626F">
        <w:trPr>
          <w:trHeight w:val="255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Moderate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</w:tr>
      <w:tr w:rsidR="00FA512E" w:rsidTr="00DA626F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Moderate to severe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</w:tr>
      <w:tr w:rsidR="00FA512E" w:rsidTr="00DA626F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Severe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A512E" w:rsidRDefault="00FA512E" w:rsidP="00DA626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1CADE9A0">
              <w:rPr>
                <w:rFonts w:ascii="Calibri" w:eastAsia="Calibri" w:hAnsi="Calibri" w:cs="Calibri"/>
              </w:rPr>
              <w:t>3</w:t>
            </w:r>
          </w:p>
        </w:tc>
      </w:tr>
    </w:tbl>
    <w:p w:rsidR="00FA512E" w:rsidRDefault="00FA512E" w:rsidP="00FA512E"/>
    <w:p w:rsidR="00FA512E" w:rsidRDefault="00FA512E" w:rsidP="00FA512E">
      <w:r>
        <w:br/>
      </w:r>
      <w:r w:rsidRPr="6858E3F4">
        <w:rPr>
          <w:b/>
          <w:bCs/>
        </w:rPr>
        <w:t>Table S2</w:t>
      </w:r>
      <w:r>
        <w:t xml:space="preserve">: Clinical and technical information of false negative scans </w:t>
      </w:r>
    </w:p>
    <w:tbl>
      <w:tblPr>
        <w:tblStyle w:val="TableGrid"/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687"/>
        <w:gridCol w:w="761"/>
        <w:gridCol w:w="952"/>
        <w:gridCol w:w="508"/>
        <w:gridCol w:w="1967"/>
        <w:gridCol w:w="1586"/>
        <w:gridCol w:w="1460"/>
        <w:gridCol w:w="1438"/>
      </w:tblGrid>
      <w:tr w:rsidR="00FA512E" w:rsidTr="00DA626F">
        <w:trPr>
          <w:trHeight w:val="420"/>
        </w:trPr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Reference standard grade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POCUS provider</w:t>
            </w:r>
          </w:p>
        </w:tc>
        <w:tc>
          <w:tcPr>
            <w:tcW w:w="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M/F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Pertinent </w:t>
            </w:r>
            <w:proofErr w:type="spellStart"/>
            <w:r w:rsidRPr="1CADE9A0">
              <w:rPr>
                <w:rFonts w:ascii="Calibri" w:eastAsia="Calibri" w:hAnsi="Calibri" w:cs="Calibri"/>
                <w:sz w:val="20"/>
                <w:szCs w:val="20"/>
              </w:rPr>
              <w:t>PMHx</w:t>
            </w:r>
            <w:proofErr w:type="spellEnd"/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Presenting complaint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ED primary diagnosis </w:t>
            </w:r>
          </w:p>
        </w:tc>
        <w:tc>
          <w:tcPr>
            <w:tcW w:w="1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POCUS Technical factors </w:t>
            </w:r>
          </w:p>
        </w:tc>
      </w:tr>
      <w:tr w:rsidR="00FA512E" w:rsidTr="00DA626F">
        <w:trPr>
          <w:trHeight w:val="420"/>
        </w:trPr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Patient 1 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(1 FN)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Mild 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EM attending credentialed</w:t>
            </w:r>
          </w:p>
        </w:tc>
        <w:tc>
          <w:tcPr>
            <w:tcW w:w="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Recurrent urinary tract infection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Limited functional status – from nursing home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Nausea, vomiting, dysuria and back pain alon</w:t>
            </w:r>
            <w:bookmarkStart w:id="0" w:name="_GoBack"/>
            <w:bookmarkEnd w:id="0"/>
            <w:r w:rsidRPr="1CADE9A0">
              <w:rPr>
                <w:rFonts w:ascii="Calibri" w:eastAsia="Calibri" w:hAnsi="Calibri" w:cs="Calibri"/>
                <w:sz w:val="20"/>
                <w:szCs w:val="20"/>
              </w:rPr>
              <w:t>g with an altered mental status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proofErr w:type="spellStart"/>
            <w:r w:rsidRPr="1CADE9A0">
              <w:rPr>
                <w:rFonts w:ascii="Calibri" w:eastAsia="Calibri" w:hAnsi="Calibri" w:cs="Calibri"/>
                <w:sz w:val="20"/>
                <w:szCs w:val="20"/>
              </w:rPr>
              <w:t>Urosepsis</w:t>
            </w:r>
            <w:proofErr w:type="spellEnd"/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6858E3F4">
              <w:rPr>
                <w:rFonts w:ascii="Calibri" w:eastAsia="Calibri" w:hAnsi="Calibri" w:cs="Calibri"/>
                <w:sz w:val="20"/>
                <w:szCs w:val="20"/>
              </w:rPr>
              <w:t xml:space="preserve">Documented as very difficult </w:t>
            </w:r>
          </w:p>
        </w:tc>
      </w:tr>
      <w:tr w:rsidR="00FA512E" w:rsidTr="00DA626F">
        <w:trPr>
          <w:trHeight w:val="420"/>
        </w:trPr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Patient 2 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(1 FN)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Moderate 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EM attending, credentialed</w:t>
            </w:r>
          </w:p>
        </w:tc>
        <w:tc>
          <w:tcPr>
            <w:tcW w:w="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Dementia, rectal malignancy, Limited functional status – from nursing home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Fall and hypotensive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Sepsis </w:t>
            </w:r>
          </w:p>
        </w:tc>
        <w:tc>
          <w:tcPr>
            <w:tcW w:w="1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Not documented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Archived images are adequate</w:t>
            </w:r>
          </w:p>
        </w:tc>
      </w:tr>
      <w:tr w:rsidR="00FA512E" w:rsidTr="00DA626F">
        <w:trPr>
          <w:trHeight w:val="420"/>
        </w:trPr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Patient 3 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(1 FN)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Mild 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EM attending, credentialed</w:t>
            </w:r>
          </w:p>
        </w:tc>
        <w:tc>
          <w:tcPr>
            <w:tcW w:w="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proofErr w:type="spellStart"/>
            <w:r w:rsidRPr="1CADE9A0">
              <w:rPr>
                <w:rFonts w:ascii="Calibri" w:eastAsia="Calibri" w:hAnsi="Calibri" w:cs="Calibri"/>
                <w:sz w:val="20"/>
                <w:szCs w:val="20"/>
              </w:rPr>
              <w:t>Hydronephrosis</w:t>
            </w:r>
            <w:proofErr w:type="spellEnd"/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 with nephrostomy tube, BPH, bladder cancer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Decreased urine output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Renal failure</w:t>
            </w:r>
          </w:p>
        </w:tc>
        <w:tc>
          <w:tcPr>
            <w:tcW w:w="1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Not documented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Archived images are poor quality</w:t>
            </w:r>
          </w:p>
        </w:tc>
      </w:tr>
      <w:tr w:rsidR="00FA512E" w:rsidTr="00DA626F">
        <w:trPr>
          <w:trHeight w:val="420"/>
        </w:trPr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Patient 4 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(2 FN)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Moderate to severe 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EM resident, credentialed</w:t>
            </w:r>
          </w:p>
        </w:tc>
        <w:tc>
          <w:tcPr>
            <w:tcW w:w="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History of bladder cancer and right urothelial cancer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Malaise and weakness with hypotension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Acute kidney injury </w:t>
            </w:r>
          </w:p>
        </w:tc>
        <w:tc>
          <w:tcPr>
            <w:tcW w:w="1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Not documented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Archived images are poor quality </w:t>
            </w:r>
          </w:p>
        </w:tc>
      </w:tr>
      <w:tr w:rsidR="00FA512E" w:rsidTr="00DA626F">
        <w:trPr>
          <w:trHeight w:val="570"/>
        </w:trPr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Patient 5 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(1 FN)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 xml:space="preserve">Moderate 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EM attending, credentialed</w:t>
            </w:r>
          </w:p>
        </w:tc>
        <w:tc>
          <w:tcPr>
            <w:tcW w:w="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Obesity (BMI 41)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Remote nephrolithiasis</w:t>
            </w:r>
          </w:p>
        </w:tc>
        <w:tc>
          <w:tcPr>
            <w:tcW w:w="1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Dark urine and inability to urinate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Acute kidney injury</w:t>
            </w:r>
          </w:p>
        </w:tc>
        <w:tc>
          <w:tcPr>
            <w:tcW w:w="1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Not documented</w:t>
            </w:r>
          </w:p>
          <w:p w:rsidR="00FA512E" w:rsidRDefault="00FA512E" w:rsidP="00DA626F">
            <w:r w:rsidRPr="1CADE9A0">
              <w:rPr>
                <w:rFonts w:ascii="Calibri" w:eastAsia="Calibri" w:hAnsi="Calibri" w:cs="Calibri"/>
                <w:sz w:val="20"/>
                <w:szCs w:val="20"/>
              </w:rPr>
              <w:t>No images archived</w:t>
            </w:r>
          </w:p>
        </w:tc>
      </w:tr>
    </w:tbl>
    <w:p w:rsidR="00FA512E" w:rsidRDefault="00FA512E" w:rsidP="00FA512E"/>
    <w:sectPr w:rsidR="00FA512E" w:rsidSect="00FA512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12E"/>
    <w:rsid w:val="00016B74"/>
    <w:rsid w:val="00021684"/>
    <w:rsid w:val="00030FA7"/>
    <w:rsid w:val="00033CD3"/>
    <w:rsid w:val="000373A9"/>
    <w:rsid w:val="0004016D"/>
    <w:rsid w:val="00046D2B"/>
    <w:rsid w:val="00083E9E"/>
    <w:rsid w:val="0008472A"/>
    <w:rsid w:val="000901E6"/>
    <w:rsid w:val="00091CC7"/>
    <w:rsid w:val="0009654E"/>
    <w:rsid w:val="000979A5"/>
    <w:rsid w:val="000C1FE3"/>
    <w:rsid w:val="000D2FCE"/>
    <w:rsid w:val="000E1DD2"/>
    <w:rsid w:val="000F363E"/>
    <w:rsid w:val="00106F4E"/>
    <w:rsid w:val="001206ED"/>
    <w:rsid w:val="00125C64"/>
    <w:rsid w:val="00130B43"/>
    <w:rsid w:val="00166D2C"/>
    <w:rsid w:val="0017523F"/>
    <w:rsid w:val="00175D88"/>
    <w:rsid w:val="00182BA9"/>
    <w:rsid w:val="001A6E18"/>
    <w:rsid w:val="001C5CB5"/>
    <w:rsid w:val="001D75ED"/>
    <w:rsid w:val="001E571C"/>
    <w:rsid w:val="001F61BE"/>
    <w:rsid w:val="002077C1"/>
    <w:rsid w:val="00211E08"/>
    <w:rsid w:val="002159D8"/>
    <w:rsid w:val="0022090D"/>
    <w:rsid w:val="0022287C"/>
    <w:rsid w:val="00226163"/>
    <w:rsid w:val="0023449C"/>
    <w:rsid w:val="00240DAE"/>
    <w:rsid w:val="0025331A"/>
    <w:rsid w:val="002561BA"/>
    <w:rsid w:val="00261368"/>
    <w:rsid w:val="00270638"/>
    <w:rsid w:val="00275634"/>
    <w:rsid w:val="002837AC"/>
    <w:rsid w:val="0028559F"/>
    <w:rsid w:val="002943C7"/>
    <w:rsid w:val="00297C45"/>
    <w:rsid w:val="002B3B24"/>
    <w:rsid w:val="002B5650"/>
    <w:rsid w:val="002C5E58"/>
    <w:rsid w:val="002C7625"/>
    <w:rsid w:val="002D2493"/>
    <w:rsid w:val="002D298E"/>
    <w:rsid w:val="002D49A4"/>
    <w:rsid w:val="002E6FC8"/>
    <w:rsid w:val="002F33D9"/>
    <w:rsid w:val="0030013E"/>
    <w:rsid w:val="0030465B"/>
    <w:rsid w:val="0032343F"/>
    <w:rsid w:val="00323BE7"/>
    <w:rsid w:val="00327C79"/>
    <w:rsid w:val="00347BCB"/>
    <w:rsid w:val="00351A1F"/>
    <w:rsid w:val="003520DF"/>
    <w:rsid w:val="0036351E"/>
    <w:rsid w:val="00363E1D"/>
    <w:rsid w:val="00385DB6"/>
    <w:rsid w:val="003A772B"/>
    <w:rsid w:val="003D2589"/>
    <w:rsid w:val="003D3BE7"/>
    <w:rsid w:val="003E6DCD"/>
    <w:rsid w:val="003F5A05"/>
    <w:rsid w:val="003F7415"/>
    <w:rsid w:val="00405855"/>
    <w:rsid w:val="0040785D"/>
    <w:rsid w:val="00411E08"/>
    <w:rsid w:val="004203BC"/>
    <w:rsid w:val="0042062B"/>
    <w:rsid w:val="00424693"/>
    <w:rsid w:val="004375E6"/>
    <w:rsid w:val="00454FBE"/>
    <w:rsid w:val="00461678"/>
    <w:rsid w:val="00465BE8"/>
    <w:rsid w:val="00466274"/>
    <w:rsid w:val="004717B1"/>
    <w:rsid w:val="00480037"/>
    <w:rsid w:val="00490404"/>
    <w:rsid w:val="0049745E"/>
    <w:rsid w:val="004A00BB"/>
    <w:rsid w:val="004A13DD"/>
    <w:rsid w:val="004A2CD5"/>
    <w:rsid w:val="004A769D"/>
    <w:rsid w:val="004B4F32"/>
    <w:rsid w:val="004B6AAC"/>
    <w:rsid w:val="004C50E0"/>
    <w:rsid w:val="004D07F5"/>
    <w:rsid w:val="00504BCA"/>
    <w:rsid w:val="00530BD1"/>
    <w:rsid w:val="00531253"/>
    <w:rsid w:val="0054502D"/>
    <w:rsid w:val="00557153"/>
    <w:rsid w:val="00571390"/>
    <w:rsid w:val="00583AE7"/>
    <w:rsid w:val="005879FA"/>
    <w:rsid w:val="005A0B68"/>
    <w:rsid w:val="005A30AF"/>
    <w:rsid w:val="005A5D65"/>
    <w:rsid w:val="005B6E7A"/>
    <w:rsid w:val="005C1E0A"/>
    <w:rsid w:val="005C4039"/>
    <w:rsid w:val="005C561C"/>
    <w:rsid w:val="00601800"/>
    <w:rsid w:val="00605CF7"/>
    <w:rsid w:val="006312A6"/>
    <w:rsid w:val="00632A16"/>
    <w:rsid w:val="00632CDC"/>
    <w:rsid w:val="00635D6B"/>
    <w:rsid w:val="00644B90"/>
    <w:rsid w:val="00657C8D"/>
    <w:rsid w:val="0068769C"/>
    <w:rsid w:val="00692172"/>
    <w:rsid w:val="006A4A63"/>
    <w:rsid w:val="006A62BE"/>
    <w:rsid w:val="006B6705"/>
    <w:rsid w:val="006B72F1"/>
    <w:rsid w:val="006C61C2"/>
    <w:rsid w:val="006D2063"/>
    <w:rsid w:val="00703A3F"/>
    <w:rsid w:val="00727D09"/>
    <w:rsid w:val="00730AAA"/>
    <w:rsid w:val="007433D9"/>
    <w:rsid w:val="007528BD"/>
    <w:rsid w:val="00764761"/>
    <w:rsid w:val="0076741F"/>
    <w:rsid w:val="007701C5"/>
    <w:rsid w:val="0077329D"/>
    <w:rsid w:val="00773576"/>
    <w:rsid w:val="00785EEE"/>
    <w:rsid w:val="00786135"/>
    <w:rsid w:val="007E081B"/>
    <w:rsid w:val="007E0FDB"/>
    <w:rsid w:val="007E2FEC"/>
    <w:rsid w:val="007E5677"/>
    <w:rsid w:val="00804388"/>
    <w:rsid w:val="00815632"/>
    <w:rsid w:val="0082206E"/>
    <w:rsid w:val="00832264"/>
    <w:rsid w:val="00841308"/>
    <w:rsid w:val="008577F6"/>
    <w:rsid w:val="00860B99"/>
    <w:rsid w:val="00864DA0"/>
    <w:rsid w:val="0087618A"/>
    <w:rsid w:val="00887D47"/>
    <w:rsid w:val="008A0C94"/>
    <w:rsid w:val="008E5EA1"/>
    <w:rsid w:val="008E6F59"/>
    <w:rsid w:val="00902C2A"/>
    <w:rsid w:val="0090313F"/>
    <w:rsid w:val="00917E8E"/>
    <w:rsid w:val="00923E2C"/>
    <w:rsid w:val="00933B26"/>
    <w:rsid w:val="009356E6"/>
    <w:rsid w:val="00935E6F"/>
    <w:rsid w:val="00936986"/>
    <w:rsid w:val="00937C24"/>
    <w:rsid w:val="00940A29"/>
    <w:rsid w:val="00945043"/>
    <w:rsid w:val="00961358"/>
    <w:rsid w:val="009712A3"/>
    <w:rsid w:val="00973267"/>
    <w:rsid w:val="00977755"/>
    <w:rsid w:val="00981EF4"/>
    <w:rsid w:val="009972F9"/>
    <w:rsid w:val="009A1284"/>
    <w:rsid w:val="009A6E34"/>
    <w:rsid w:val="009B3F23"/>
    <w:rsid w:val="009B706F"/>
    <w:rsid w:val="009D0813"/>
    <w:rsid w:val="009D7CF3"/>
    <w:rsid w:val="00A00DAB"/>
    <w:rsid w:val="00A20E1F"/>
    <w:rsid w:val="00A216CC"/>
    <w:rsid w:val="00A23F4B"/>
    <w:rsid w:val="00A317E0"/>
    <w:rsid w:val="00A42418"/>
    <w:rsid w:val="00A631AF"/>
    <w:rsid w:val="00A64AB8"/>
    <w:rsid w:val="00A74CB5"/>
    <w:rsid w:val="00A85918"/>
    <w:rsid w:val="00AA0CC4"/>
    <w:rsid w:val="00AB79B2"/>
    <w:rsid w:val="00AE62CB"/>
    <w:rsid w:val="00AF1331"/>
    <w:rsid w:val="00AF3179"/>
    <w:rsid w:val="00AF6408"/>
    <w:rsid w:val="00B019A3"/>
    <w:rsid w:val="00B026DD"/>
    <w:rsid w:val="00B12091"/>
    <w:rsid w:val="00B1625E"/>
    <w:rsid w:val="00B245E2"/>
    <w:rsid w:val="00B27B17"/>
    <w:rsid w:val="00B32112"/>
    <w:rsid w:val="00B54CA7"/>
    <w:rsid w:val="00B639AB"/>
    <w:rsid w:val="00B65921"/>
    <w:rsid w:val="00B65C4E"/>
    <w:rsid w:val="00B808EA"/>
    <w:rsid w:val="00BA1ABF"/>
    <w:rsid w:val="00BC0A04"/>
    <w:rsid w:val="00BC6703"/>
    <w:rsid w:val="00BC77AE"/>
    <w:rsid w:val="00C111D6"/>
    <w:rsid w:val="00C1133F"/>
    <w:rsid w:val="00C25B7E"/>
    <w:rsid w:val="00C3631B"/>
    <w:rsid w:val="00C364DB"/>
    <w:rsid w:val="00C372A4"/>
    <w:rsid w:val="00C40B84"/>
    <w:rsid w:val="00C43DEB"/>
    <w:rsid w:val="00C478B7"/>
    <w:rsid w:val="00C555AE"/>
    <w:rsid w:val="00C5636C"/>
    <w:rsid w:val="00C63686"/>
    <w:rsid w:val="00C668FF"/>
    <w:rsid w:val="00C70A7F"/>
    <w:rsid w:val="00C71E4D"/>
    <w:rsid w:val="00C83A2A"/>
    <w:rsid w:val="00C85348"/>
    <w:rsid w:val="00C867AC"/>
    <w:rsid w:val="00C93D7D"/>
    <w:rsid w:val="00CA3649"/>
    <w:rsid w:val="00CA54A9"/>
    <w:rsid w:val="00CA6EA6"/>
    <w:rsid w:val="00CB0012"/>
    <w:rsid w:val="00CC0934"/>
    <w:rsid w:val="00CD4E45"/>
    <w:rsid w:val="00D1213D"/>
    <w:rsid w:val="00D15E89"/>
    <w:rsid w:val="00D216E3"/>
    <w:rsid w:val="00D45241"/>
    <w:rsid w:val="00D46062"/>
    <w:rsid w:val="00D72A13"/>
    <w:rsid w:val="00D803A7"/>
    <w:rsid w:val="00D8284C"/>
    <w:rsid w:val="00D92D2D"/>
    <w:rsid w:val="00DA544A"/>
    <w:rsid w:val="00DA6D55"/>
    <w:rsid w:val="00DC212E"/>
    <w:rsid w:val="00DD2B13"/>
    <w:rsid w:val="00DD2D2F"/>
    <w:rsid w:val="00DD4D20"/>
    <w:rsid w:val="00E13601"/>
    <w:rsid w:val="00E22595"/>
    <w:rsid w:val="00E31410"/>
    <w:rsid w:val="00E34374"/>
    <w:rsid w:val="00E4369A"/>
    <w:rsid w:val="00E50EEB"/>
    <w:rsid w:val="00E64D40"/>
    <w:rsid w:val="00E66638"/>
    <w:rsid w:val="00E7051D"/>
    <w:rsid w:val="00E846FD"/>
    <w:rsid w:val="00E8584D"/>
    <w:rsid w:val="00E918B2"/>
    <w:rsid w:val="00EA2789"/>
    <w:rsid w:val="00EA5578"/>
    <w:rsid w:val="00EB2D69"/>
    <w:rsid w:val="00EB5A69"/>
    <w:rsid w:val="00ED1CAE"/>
    <w:rsid w:val="00EF0926"/>
    <w:rsid w:val="00F021FD"/>
    <w:rsid w:val="00F04FE2"/>
    <w:rsid w:val="00F1308C"/>
    <w:rsid w:val="00F21AC7"/>
    <w:rsid w:val="00F567D7"/>
    <w:rsid w:val="00F8557E"/>
    <w:rsid w:val="00F86C74"/>
    <w:rsid w:val="00F9406D"/>
    <w:rsid w:val="00FA27CF"/>
    <w:rsid w:val="00FA512E"/>
    <w:rsid w:val="00FA7369"/>
    <w:rsid w:val="00FA7E8F"/>
    <w:rsid w:val="00FB24DA"/>
    <w:rsid w:val="00FB4C2A"/>
    <w:rsid w:val="00FB68C0"/>
    <w:rsid w:val="00FE0259"/>
    <w:rsid w:val="00FE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11100-0D7C-457C-8E52-85C6DA3F8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12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1</cp:revision>
  <dcterms:created xsi:type="dcterms:W3CDTF">2023-12-15T17:59:00Z</dcterms:created>
  <dcterms:modified xsi:type="dcterms:W3CDTF">2023-12-15T18:00:00Z</dcterms:modified>
</cp:coreProperties>
</file>